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37B8" w:rsidRPr="00E96581" w:rsidRDefault="007C37B8" w:rsidP="007C37B8">
      <w:pPr>
        <w:jc w:val="both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E96581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E96581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96581">
        <w:rPr>
          <w:rFonts w:asciiTheme="majorBidi" w:hAnsiTheme="majorBidi" w:cstheme="majorBidi"/>
          <w:b/>
          <w:bCs/>
          <w:sz w:val="24"/>
          <w:szCs w:val="24"/>
        </w:rPr>
        <w:t>Yeast strain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E96581">
        <w:rPr>
          <w:rFonts w:asciiTheme="majorBidi" w:hAnsiTheme="majorBidi" w:cstheme="majorBidi"/>
          <w:b/>
          <w:bCs/>
          <w:sz w:val="24"/>
          <w:szCs w:val="24"/>
        </w:rPr>
        <w:t xml:space="preserve">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5"/>
        <w:gridCol w:w="5336"/>
        <w:gridCol w:w="1432"/>
      </w:tblGrid>
      <w:tr w:rsidR="007C37B8" w:rsidRPr="009B0908" w:rsidTr="003903D0">
        <w:trPr>
          <w:trHeight w:val="288"/>
        </w:trPr>
        <w:tc>
          <w:tcPr>
            <w:tcW w:w="2088" w:type="dxa"/>
            <w:noWrap/>
            <w:hideMark/>
          </w:tcPr>
          <w:p w:rsidR="007C37B8" w:rsidRPr="007253C1" w:rsidRDefault="007C37B8" w:rsidP="003903D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253C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336" w:type="dxa"/>
            <w:noWrap/>
            <w:hideMark/>
          </w:tcPr>
          <w:p w:rsidR="007C37B8" w:rsidRPr="007253C1" w:rsidRDefault="007C37B8" w:rsidP="003903D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253C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432" w:type="dxa"/>
            <w:noWrap/>
            <w:hideMark/>
          </w:tcPr>
          <w:p w:rsidR="007C37B8" w:rsidRPr="007253C1" w:rsidRDefault="007C37B8" w:rsidP="003903D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253C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</w:t>
            </w:r>
          </w:p>
        </w:tc>
      </w:tr>
      <w:tr w:rsidR="007C37B8" w:rsidRPr="009B0908" w:rsidTr="003903D0">
        <w:trPr>
          <w:trHeight w:val="288"/>
        </w:trPr>
        <w:tc>
          <w:tcPr>
            <w:tcW w:w="2088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WT BY4741</w:t>
            </w:r>
          </w:p>
        </w:tc>
        <w:tc>
          <w:tcPr>
            <w:tcW w:w="5336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MAT</w:t>
            </w:r>
            <w:r w:rsidRPr="003E1285">
              <w:rPr>
                <w:rFonts w:asciiTheme="majorBidi" w:hAnsiTheme="majorBidi" w:cstheme="majorBidi"/>
              </w:rPr>
              <w:t>a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his3Δ1 leu2Δ0 met15Δ0 ura3Δ0 </w:t>
            </w:r>
          </w:p>
        </w:tc>
        <w:tc>
          <w:tcPr>
            <w:tcW w:w="1432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</w:rPr>
            </w:pPr>
            <w:proofErr w:type="spellStart"/>
            <w:r w:rsidRPr="003E1285">
              <w:rPr>
                <w:rFonts w:asciiTheme="majorBidi" w:hAnsiTheme="majorBidi" w:cstheme="majorBidi"/>
              </w:rPr>
              <w:t>Euroscarf</w:t>
            </w:r>
            <w:proofErr w:type="spellEnd"/>
          </w:p>
        </w:tc>
      </w:tr>
      <w:tr w:rsidR="007C37B8" w:rsidRPr="009B0908" w:rsidTr="003903D0">
        <w:trPr>
          <w:trHeight w:val="288"/>
        </w:trPr>
        <w:tc>
          <w:tcPr>
            <w:tcW w:w="2088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r w:rsidRPr="003E1285">
              <w:rPr>
                <w:rFonts w:asciiTheme="majorBidi" w:hAnsiTheme="majorBidi" w:cstheme="majorBidi"/>
                <w:i/>
                <w:iCs/>
              </w:rPr>
              <w:t>suc2Δ</w:t>
            </w:r>
          </w:p>
        </w:tc>
        <w:tc>
          <w:tcPr>
            <w:tcW w:w="5336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MAT</w:t>
            </w:r>
            <w:r w:rsidRPr="003E1285">
              <w:rPr>
                <w:rFonts w:asciiTheme="majorBidi" w:hAnsiTheme="majorBidi" w:cstheme="majorBidi"/>
              </w:rPr>
              <w:t>a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his3Δ1 leu2Δ0 met15Δ0 ura3Δ0 suc2Δ::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natMX</w:t>
            </w:r>
            <w:proofErr w:type="spellEnd"/>
          </w:p>
        </w:tc>
        <w:tc>
          <w:tcPr>
            <w:tcW w:w="1432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This study</w:t>
            </w:r>
          </w:p>
        </w:tc>
      </w:tr>
      <w:tr w:rsidR="007C37B8" w:rsidRPr="009B0908" w:rsidTr="003903D0">
        <w:trPr>
          <w:trHeight w:val="288"/>
        </w:trPr>
        <w:tc>
          <w:tcPr>
            <w:tcW w:w="2088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r w:rsidRPr="003E1285">
              <w:rPr>
                <w:rFonts w:asciiTheme="majorBidi" w:hAnsiTheme="majorBidi" w:cstheme="majorBidi"/>
                <w:i/>
                <w:iCs/>
              </w:rPr>
              <w:t>SUC2(-)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SECReTE</w:t>
            </w:r>
            <w:proofErr w:type="spellEnd"/>
          </w:p>
        </w:tc>
        <w:tc>
          <w:tcPr>
            <w:tcW w:w="5336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MAT</w:t>
            </w:r>
            <w:r w:rsidRPr="003E1285">
              <w:rPr>
                <w:rFonts w:asciiTheme="majorBidi" w:hAnsiTheme="majorBidi" w:cstheme="majorBidi"/>
              </w:rPr>
              <w:t>a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his3Δ1 leu2Δ0 met15Δ0 ura3Δ0 SUC2::SUC2(-)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SECReTE</w:t>
            </w:r>
            <w:proofErr w:type="spellEnd"/>
          </w:p>
        </w:tc>
        <w:tc>
          <w:tcPr>
            <w:tcW w:w="1432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This study</w:t>
            </w:r>
          </w:p>
        </w:tc>
      </w:tr>
      <w:tr w:rsidR="007C37B8" w:rsidRPr="009B0908" w:rsidTr="003903D0">
        <w:trPr>
          <w:trHeight w:val="288"/>
        </w:trPr>
        <w:tc>
          <w:tcPr>
            <w:tcW w:w="2088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r w:rsidRPr="003E1285">
              <w:rPr>
                <w:rFonts w:asciiTheme="majorBidi" w:hAnsiTheme="majorBidi" w:cstheme="majorBidi"/>
                <w:i/>
                <w:iCs/>
              </w:rPr>
              <w:t>SUC2(+)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SECReTE</w:t>
            </w:r>
            <w:proofErr w:type="spellEnd"/>
          </w:p>
        </w:tc>
        <w:tc>
          <w:tcPr>
            <w:tcW w:w="5336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MAT</w:t>
            </w:r>
            <w:r w:rsidRPr="003E1285">
              <w:rPr>
                <w:rFonts w:asciiTheme="majorBidi" w:hAnsiTheme="majorBidi" w:cstheme="majorBidi"/>
              </w:rPr>
              <w:t>a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his3Δ1 leu2Δ0 met15Δ0 ura3Δ0 SUC2::SUC2(+)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SECReTE</w:t>
            </w:r>
            <w:proofErr w:type="spellEnd"/>
          </w:p>
        </w:tc>
        <w:tc>
          <w:tcPr>
            <w:tcW w:w="1432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This study</w:t>
            </w:r>
          </w:p>
        </w:tc>
      </w:tr>
      <w:tr w:rsidR="007C37B8" w:rsidRPr="009B0908" w:rsidTr="003903D0">
        <w:trPr>
          <w:trHeight w:val="288"/>
        </w:trPr>
        <w:tc>
          <w:tcPr>
            <w:tcW w:w="2088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r w:rsidRPr="003E1285">
              <w:rPr>
                <w:rFonts w:asciiTheme="majorBidi" w:hAnsiTheme="majorBidi" w:cstheme="majorBidi"/>
                <w:i/>
                <w:iCs/>
              </w:rPr>
              <w:t>hsp150Δ</w:t>
            </w:r>
          </w:p>
        </w:tc>
        <w:tc>
          <w:tcPr>
            <w:tcW w:w="5336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MAT</w:t>
            </w:r>
            <w:r w:rsidRPr="003E1285">
              <w:rPr>
                <w:rFonts w:asciiTheme="majorBidi" w:hAnsiTheme="majorBidi" w:cstheme="majorBidi"/>
              </w:rPr>
              <w:t>a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his3Δ1 leu2Δ0 met15Δ0 ura3Δ0 hsp150Δ::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natMX</w:t>
            </w:r>
            <w:proofErr w:type="spellEnd"/>
          </w:p>
        </w:tc>
        <w:tc>
          <w:tcPr>
            <w:tcW w:w="1432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This study</w:t>
            </w:r>
          </w:p>
        </w:tc>
      </w:tr>
      <w:tr w:rsidR="007C37B8" w:rsidRPr="009B0908" w:rsidTr="003903D0">
        <w:trPr>
          <w:trHeight w:val="288"/>
        </w:trPr>
        <w:tc>
          <w:tcPr>
            <w:tcW w:w="2088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r w:rsidRPr="003E1285">
              <w:rPr>
                <w:rFonts w:asciiTheme="majorBidi" w:hAnsiTheme="majorBidi" w:cstheme="majorBidi"/>
                <w:i/>
                <w:iCs/>
              </w:rPr>
              <w:t>hsp150(-)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SECReTE</w:t>
            </w:r>
            <w:proofErr w:type="spellEnd"/>
          </w:p>
        </w:tc>
        <w:tc>
          <w:tcPr>
            <w:tcW w:w="5336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MAT</w:t>
            </w:r>
            <w:r w:rsidRPr="003E1285">
              <w:rPr>
                <w:rFonts w:asciiTheme="majorBidi" w:hAnsiTheme="majorBidi" w:cstheme="majorBidi"/>
              </w:rPr>
              <w:t>a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his3Δ1 leu2Δ0 met15Δ0 ura3Δ0 HSP150::HSP150(-)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SECReTE</w:t>
            </w:r>
            <w:proofErr w:type="spellEnd"/>
          </w:p>
        </w:tc>
        <w:tc>
          <w:tcPr>
            <w:tcW w:w="1432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This study</w:t>
            </w:r>
          </w:p>
        </w:tc>
      </w:tr>
      <w:tr w:rsidR="007C37B8" w:rsidRPr="009B0908" w:rsidTr="003903D0">
        <w:trPr>
          <w:trHeight w:val="288"/>
        </w:trPr>
        <w:tc>
          <w:tcPr>
            <w:tcW w:w="2088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r w:rsidRPr="003E1285">
              <w:rPr>
                <w:rFonts w:asciiTheme="majorBidi" w:hAnsiTheme="majorBidi" w:cstheme="majorBidi"/>
                <w:i/>
                <w:iCs/>
              </w:rPr>
              <w:t>hsp150(+)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SECReTE</w:t>
            </w:r>
            <w:proofErr w:type="spellEnd"/>
          </w:p>
        </w:tc>
        <w:tc>
          <w:tcPr>
            <w:tcW w:w="5336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MAT</w:t>
            </w:r>
            <w:r w:rsidRPr="003E1285">
              <w:rPr>
                <w:rFonts w:asciiTheme="majorBidi" w:hAnsiTheme="majorBidi" w:cstheme="majorBidi"/>
              </w:rPr>
              <w:t>a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his3Δ1 leu2Δ0 met15Δ0 ura3Δ0 HSP150::HSP150(+)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SECReTE</w:t>
            </w:r>
            <w:proofErr w:type="spellEnd"/>
          </w:p>
        </w:tc>
        <w:tc>
          <w:tcPr>
            <w:tcW w:w="1432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This study</w:t>
            </w:r>
          </w:p>
        </w:tc>
      </w:tr>
      <w:tr w:rsidR="007C37B8" w:rsidRPr="009B0908" w:rsidTr="003903D0">
        <w:trPr>
          <w:trHeight w:val="288"/>
        </w:trPr>
        <w:tc>
          <w:tcPr>
            <w:tcW w:w="2088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r w:rsidRPr="003E1285">
              <w:rPr>
                <w:rFonts w:asciiTheme="majorBidi" w:hAnsiTheme="majorBidi" w:cstheme="majorBidi"/>
                <w:i/>
                <w:iCs/>
              </w:rPr>
              <w:t>ccw12Δ</w:t>
            </w:r>
          </w:p>
        </w:tc>
        <w:tc>
          <w:tcPr>
            <w:tcW w:w="5336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MAT</w:t>
            </w:r>
            <w:r w:rsidRPr="003E1285">
              <w:rPr>
                <w:rFonts w:asciiTheme="majorBidi" w:hAnsiTheme="majorBidi" w:cstheme="majorBidi"/>
              </w:rPr>
              <w:t>a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his3Δ1 leu2Δ0 met15Δ0 ura3Δ0 ccw12Δ::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natMX</w:t>
            </w:r>
            <w:proofErr w:type="spellEnd"/>
          </w:p>
        </w:tc>
        <w:tc>
          <w:tcPr>
            <w:tcW w:w="1432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This study</w:t>
            </w:r>
          </w:p>
        </w:tc>
      </w:tr>
      <w:tr w:rsidR="007C37B8" w:rsidRPr="009B0908" w:rsidTr="003903D0">
        <w:trPr>
          <w:trHeight w:val="288"/>
        </w:trPr>
        <w:tc>
          <w:tcPr>
            <w:tcW w:w="2088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r w:rsidRPr="003E1285">
              <w:rPr>
                <w:rFonts w:asciiTheme="majorBidi" w:hAnsiTheme="majorBidi" w:cstheme="majorBidi"/>
                <w:i/>
                <w:iCs/>
              </w:rPr>
              <w:t>CCW12(-)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SECReTE</w:t>
            </w:r>
            <w:proofErr w:type="spellEnd"/>
          </w:p>
        </w:tc>
        <w:tc>
          <w:tcPr>
            <w:tcW w:w="5336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MAT</w:t>
            </w:r>
            <w:r w:rsidRPr="003E1285">
              <w:rPr>
                <w:rFonts w:asciiTheme="majorBidi" w:hAnsiTheme="majorBidi" w:cstheme="majorBidi"/>
              </w:rPr>
              <w:t>a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his3Δ1 leu2Δ0 met15Δ0 ura3Δ0 CCW12::CCW12(-)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SECReTE</w:t>
            </w:r>
            <w:proofErr w:type="spellEnd"/>
          </w:p>
        </w:tc>
        <w:tc>
          <w:tcPr>
            <w:tcW w:w="1432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This study</w:t>
            </w:r>
          </w:p>
        </w:tc>
      </w:tr>
      <w:tr w:rsidR="007C37B8" w:rsidRPr="009B0908" w:rsidTr="003903D0">
        <w:trPr>
          <w:trHeight w:val="288"/>
        </w:trPr>
        <w:tc>
          <w:tcPr>
            <w:tcW w:w="2088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r w:rsidRPr="003E1285">
              <w:rPr>
                <w:rFonts w:asciiTheme="majorBidi" w:hAnsiTheme="majorBidi" w:cstheme="majorBidi"/>
                <w:i/>
                <w:iCs/>
              </w:rPr>
              <w:t>she2Δ</w:t>
            </w:r>
          </w:p>
        </w:tc>
        <w:tc>
          <w:tcPr>
            <w:tcW w:w="5336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MAT</w:t>
            </w:r>
            <w:r w:rsidRPr="003E1285">
              <w:rPr>
                <w:rFonts w:asciiTheme="majorBidi" w:hAnsiTheme="majorBidi" w:cstheme="majorBidi"/>
              </w:rPr>
              <w:t>a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his3Δ1 leu2Δ0 met15Δ0 ura3Δ0 she2Δ::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natMX</w:t>
            </w:r>
            <w:proofErr w:type="spellEnd"/>
          </w:p>
        </w:tc>
        <w:tc>
          <w:tcPr>
            <w:tcW w:w="1432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This study</w:t>
            </w:r>
          </w:p>
        </w:tc>
      </w:tr>
      <w:tr w:rsidR="007C37B8" w:rsidRPr="009B0908" w:rsidTr="003903D0">
        <w:trPr>
          <w:trHeight w:val="288"/>
        </w:trPr>
        <w:tc>
          <w:tcPr>
            <w:tcW w:w="2088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r w:rsidRPr="003E1285">
              <w:rPr>
                <w:rFonts w:asciiTheme="majorBidi" w:hAnsiTheme="majorBidi" w:cstheme="majorBidi"/>
                <w:i/>
                <w:iCs/>
              </w:rPr>
              <w:t>she2Δ HSP150(+)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SECReTE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</w:t>
            </w:r>
          </w:p>
        </w:tc>
        <w:tc>
          <w:tcPr>
            <w:tcW w:w="5336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MAT</w:t>
            </w:r>
            <w:r w:rsidRPr="003E1285">
              <w:rPr>
                <w:rFonts w:asciiTheme="majorBidi" w:hAnsiTheme="majorBidi" w:cstheme="majorBidi"/>
              </w:rPr>
              <w:t>a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his3Δ1 leu2Δ0 met15Δ0 ura3Δ0 she2Δ::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natMX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HSP150::HSP150(+)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SECReTE</w:t>
            </w:r>
            <w:proofErr w:type="spellEnd"/>
          </w:p>
        </w:tc>
        <w:tc>
          <w:tcPr>
            <w:tcW w:w="1432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This study</w:t>
            </w:r>
          </w:p>
        </w:tc>
      </w:tr>
      <w:tr w:rsidR="007C37B8" w:rsidRPr="009B0908" w:rsidTr="003903D0">
        <w:trPr>
          <w:trHeight w:val="288"/>
        </w:trPr>
        <w:tc>
          <w:tcPr>
            <w:tcW w:w="2088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r w:rsidRPr="003E1285">
              <w:rPr>
                <w:rFonts w:asciiTheme="majorBidi" w:hAnsiTheme="majorBidi" w:cstheme="majorBidi"/>
                <w:i/>
                <w:iCs/>
              </w:rPr>
              <w:t>puf2Δ</w:t>
            </w:r>
          </w:p>
        </w:tc>
        <w:tc>
          <w:tcPr>
            <w:tcW w:w="5336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MAT</w:t>
            </w:r>
            <w:r w:rsidRPr="003E1285">
              <w:rPr>
                <w:rFonts w:asciiTheme="majorBidi" w:hAnsiTheme="majorBidi" w:cstheme="majorBidi"/>
              </w:rPr>
              <w:t>a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his3Δ1 leu2Δ0 met15Δ0 ura3Δ0 puf2Δ::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natMX</w:t>
            </w:r>
            <w:proofErr w:type="spellEnd"/>
          </w:p>
        </w:tc>
        <w:tc>
          <w:tcPr>
            <w:tcW w:w="1432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This study</w:t>
            </w:r>
          </w:p>
        </w:tc>
      </w:tr>
      <w:tr w:rsidR="007C37B8" w:rsidRPr="009B0908" w:rsidTr="003903D0">
        <w:trPr>
          <w:trHeight w:val="288"/>
        </w:trPr>
        <w:tc>
          <w:tcPr>
            <w:tcW w:w="2088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r w:rsidRPr="003E1285">
              <w:rPr>
                <w:rFonts w:asciiTheme="majorBidi" w:hAnsiTheme="majorBidi" w:cstheme="majorBidi"/>
                <w:i/>
                <w:iCs/>
              </w:rPr>
              <w:t>puf2Δ HSP150(+)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SECReTE</w:t>
            </w:r>
            <w:proofErr w:type="spellEnd"/>
          </w:p>
        </w:tc>
        <w:tc>
          <w:tcPr>
            <w:tcW w:w="5336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MAT</w:t>
            </w:r>
            <w:r w:rsidRPr="003E1285">
              <w:rPr>
                <w:rFonts w:asciiTheme="majorBidi" w:hAnsiTheme="majorBidi" w:cstheme="majorBidi"/>
              </w:rPr>
              <w:t>a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his3Δ1 leu2Δ0 met15Δ0 ura3Δ0 puf2Δ::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natMX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HSP150::HSP150(+)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SECReTE</w:t>
            </w:r>
            <w:proofErr w:type="spellEnd"/>
          </w:p>
        </w:tc>
        <w:tc>
          <w:tcPr>
            <w:tcW w:w="1432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This study</w:t>
            </w:r>
          </w:p>
        </w:tc>
      </w:tr>
      <w:tr w:rsidR="007C37B8" w:rsidRPr="009B0908" w:rsidTr="003903D0">
        <w:trPr>
          <w:trHeight w:val="288"/>
        </w:trPr>
        <w:tc>
          <w:tcPr>
            <w:tcW w:w="2088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r w:rsidRPr="003E1285">
              <w:rPr>
                <w:rFonts w:asciiTheme="majorBidi" w:hAnsiTheme="majorBidi" w:cstheme="majorBidi"/>
                <w:i/>
                <w:iCs/>
              </w:rPr>
              <w:t>puf1Δ</w:t>
            </w:r>
          </w:p>
        </w:tc>
        <w:tc>
          <w:tcPr>
            <w:tcW w:w="5336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MAT</w:t>
            </w:r>
            <w:r w:rsidRPr="003E1285">
              <w:rPr>
                <w:rFonts w:asciiTheme="majorBidi" w:hAnsiTheme="majorBidi" w:cstheme="majorBidi"/>
              </w:rPr>
              <w:t>a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his3Δ1 leu2Δ0 met15Δ0 ura3Δ0 puf1Δ::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natMX</w:t>
            </w:r>
            <w:proofErr w:type="spellEnd"/>
          </w:p>
        </w:tc>
        <w:tc>
          <w:tcPr>
            <w:tcW w:w="1432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This study</w:t>
            </w:r>
          </w:p>
        </w:tc>
      </w:tr>
      <w:tr w:rsidR="007C37B8" w:rsidRPr="009B0908" w:rsidTr="003903D0">
        <w:trPr>
          <w:trHeight w:val="288"/>
        </w:trPr>
        <w:tc>
          <w:tcPr>
            <w:tcW w:w="2088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r w:rsidRPr="003E1285">
              <w:rPr>
                <w:rFonts w:asciiTheme="majorBidi" w:hAnsiTheme="majorBidi" w:cstheme="majorBidi"/>
                <w:i/>
                <w:iCs/>
              </w:rPr>
              <w:t>puf1Δ HSP150(+)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SECReTE</w:t>
            </w:r>
            <w:proofErr w:type="spellEnd"/>
          </w:p>
        </w:tc>
        <w:tc>
          <w:tcPr>
            <w:tcW w:w="5336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MAT</w:t>
            </w:r>
            <w:r w:rsidRPr="003E1285">
              <w:rPr>
                <w:rFonts w:asciiTheme="majorBidi" w:hAnsiTheme="majorBidi" w:cstheme="majorBidi"/>
              </w:rPr>
              <w:t>a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his3Δ1 leu2Δ0 met15Δ0 ura3Δ0 puf1Δ::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natMX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HSP150::HSP150(+)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SECReTE</w:t>
            </w:r>
            <w:proofErr w:type="spellEnd"/>
          </w:p>
        </w:tc>
        <w:tc>
          <w:tcPr>
            <w:tcW w:w="1432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This study</w:t>
            </w:r>
          </w:p>
        </w:tc>
      </w:tr>
      <w:tr w:rsidR="007C37B8" w:rsidRPr="009B0908" w:rsidTr="003903D0">
        <w:trPr>
          <w:trHeight w:val="288"/>
        </w:trPr>
        <w:tc>
          <w:tcPr>
            <w:tcW w:w="2088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r w:rsidRPr="003E1285">
              <w:rPr>
                <w:rFonts w:asciiTheme="majorBidi" w:hAnsiTheme="majorBidi" w:cstheme="majorBidi"/>
                <w:i/>
                <w:iCs/>
              </w:rPr>
              <w:t>whi3Δ</w:t>
            </w:r>
          </w:p>
        </w:tc>
        <w:tc>
          <w:tcPr>
            <w:tcW w:w="5336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MAT</w:t>
            </w:r>
            <w:r w:rsidRPr="003E1285">
              <w:rPr>
                <w:rFonts w:asciiTheme="majorBidi" w:hAnsiTheme="majorBidi" w:cstheme="majorBidi"/>
              </w:rPr>
              <w:t>a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his3Δ1 leu2Δ0 met15Δ0 ura3Δ0 whi3Δ::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  <w:noProof/>
              </w:rPr>
              <w:t>natMX</w:t>
            </w:r>
            <w:proofErr w:type="spellEnd"/>
          </w:p>
        </w:tc>
        <w:tc>
          <w:tcPr>
            <w:tcW w:w="1432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This study</w:t>
            </w:r>
          </w:p>
        </w:tc>
      </w:tr>
      <w:tr w:rsidR="007C37B8" w:rsidRPr="009B0908" w:rsidTr="003903D0">
        <w:trPr>
          <w:trHeight w:val="288"/>
        </w:trPr>
        <w:tc>
          <w:tcPr>
            <w:tcW w:w="2088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r w:rsidRPr="003E1285">
              <w:rPr>
                <w:rFonts w:asciiTheme="majorBidi" w:hAnsiTheme="majorBidi" w:cstheme="majorBidi"/>
                <w:i/>
                <w:iCs/>
              </w:rPr>
              <w:t>whi3Δ HSP150(+)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SECReTE</w:t>
            </w:r>
            <w:proofErr w:type="spellEnd"/>
          </w:p>
        </w:tc>
        <w:tc>
          <w:tcPr>
            <w:tcW w:w="5336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MAT</w:t>
            </w:r>
            <w:r w:rsidRPr="003E1285">
              <w:rPr>
                <w:rFonts w:asciiTheme="majorBidi" w:hAnsiTheme="majorBidi" w:cstheme="majorBidi"/>
              </w:rPr>
              <w:t>a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his3Δ1 leu2Δ0 met15Δ0 ura3Δ0 whi3Δ::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natMX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HSP150::HSP150(+)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SECReTE</w:t>
            </w:r>
            <w:proofErr w:type="spellEnd"/>
          </w:p>
        </w:tc>
        <w:tc>
          <w:tcPr>
            <w:tcW w:w="1432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This study</w:t>
            </w:r>
          </w:p>
        </w:tc>
      </w:tr>
      <w:tr w:rsidR="007C37B8" w:rsidRPr="009B0908" w:rsidTr="003903D0">
        <w:trPr>
          <w:trHeight w:val="288"/>
        </w:trPr>
        <w:tc>
          <w:tcPr>
            <w:tcW w:w="2088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r w:rsidRPr="003E1285">
              <w:rPr>
                <w:rFonts w:asciiTheme="majorBidi" w:hAnsiTheme="majorBidi" w:cstheme="majorBidi"/>
                <w:i/>
                <w:iCs/>
              </w:rPr>
              <w:t>khd1Δ</w:t>
            </w:r>
          </w:p>
        </w:tc>
        <w:tc>
          <w:tcPr>
            <w:tcW w:w="5336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MAT</w:t>
            </w:r>
            <w:r w:rsidRPr="003E1285">
              <w:rPr>
                <w:rFonts w:asciiTheme="majorBidi" w:hAnsiTheme="majorBidi" w:cstheme="majorBidi"/>
              </w:rPr>
              <w:t>a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his3Δ1 leu2Δ0 met15Δ0 ura3Δ0 khd1Δ::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natMX</w:t>
            </w:r>
            <w:proofErr w:type="spellEnd"/>
          </w:p>
        </w:tc>
        <w:tc>
          <w:tcPr>
            <w:tcW w:w="1432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This study</w:t>
            </w:r>
          </w:p>
        </w:tc>
      </w:tr>
      <w:tr w:rsidR="007C37B8" w:rsidRPr="009B0908" w:rsidTr="003903D0">
        <w:trPr>
          <w:trHeight w:val="288"/>
        </w:trPr>
        <w:tc>
          <w:tcPr>
            <w:tcW w:w="2088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r w:rsidRPr="003E1285">
              <w:rPr>
                <w:rFonts w:asciiTheme="majorBidi" w:hAnsiTheme="majorBidi" w:cstheme="majorBidi"/>
                <w:i/>
                <w:iCs/>
              </w:rPr>
              <w:t>khd1Δ HSP150(+)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SECReTE</w:t>
            </w:r>
            <w:proofErr w:type="spellEnd"/>
          </w:p>
        </w:tc>
        <w:tc>
          <w:tcPr>
            <w:tcW w:w="5336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MAT</w:t>
            </w:r>
            <w:r w:rsidRPr="003E1285">
              <w:rPr>
                <w:rFonts w:asciiTheme="majorBidi" w:hAnsiTheme="majorBidi" w:cstheme="majorBidi"/>
              </w:rPr>
              <w:t>a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his3Δ1 leu2Δ0 met15Δ0 ura3Δ0 khd1Δ::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natMX</w:t>
            </w:r>
            <w:proofErr w:type="spellEnd"/>
            <w:r w:rsidRPr="003E1285">
              <w:rPr>
                <w:rFonts w:asciiTheme="majorBidi" w:hAnsiTheme="majorBidi" w:cstheme="majorBidi"/>
                <w:i/>
                <w:iCs/>
              </w:rPr>
              <w:t xml:space="preserve"> HSP150::HSP150(+)</w:t>
            </w:r>
            <w:proofErr w:type="spellStart"/>
            <w:r w:rsidRPr="003E1285">
              <w:rPr>
                <w:rFonts w:asciiTheme="majorBidi" w:hAnsiTheme="majorBidi" w:cstheme="majorBidi"/>
                <w:i/>
                <w:iCs/>
              </w:rPr>
              <w:t>SECReTE</w:t>
            </w:r>
            <w:proofErr w:type="spellEnd"/>
          </w:p>
        </w:tc>
        <w:tc>
          <w:tcPr>
            <w:tcW w:w="1432" w:type="dxa"/>
            <w:noWrap/>
            <w:hideMark/>
          </w:tcPr>
          <w:p w:rsidR="007C37B8" w:rsidRPr="003E1285" w:rsidRDefault="007C37B8" w:rsidP="003903D0">
            <w:pPr>
              <w:rPr>
                <w:rFonts w:asciiTheme="majorBidi" w:hAnsiTheme="majorBidi" w:cstheme="majorBidi"/>
              </w:rPr>
            </w:pPr>
            <w:r w:rsidRPr="003E1285">
              <w:rPr>
                <w:rFonts w:asciiTheme="majorBidi" w:hAnsiTheme="majorBidi" w:cstheme="majorBidi"/>
              </w:rPr>
              <w:t>This study</w:t>
            </w:r>
          </w:p>
        </w:tc>
      </w:tr>
    </w:tbl>
    <w:p w:rsidR="007C37B8" w:rsidRDefault="007C37B8" w:rsidP="007C37B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EC790D" w:rsidRDefault="00EC790D"/>
    <w:sectPr w:rsidR="00EC790D" w:rsidSect="00AD17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7B8"/>
    <w:rsid w:val="00015C8D"/>
    <w:rsid w:val="00025053"/>
    <w:rsid w:val="000338FC"/>
    <w:rsid w:val="00040C2C"/>
    <w:rsid w:val="000428F9"/>
    <w:rsid w:val="000469B5"/>
    <w:rsid w:val="00096FF1"/>
    <w:rsid w:val="000B155E"/>
    <w:rsid w:val="000C319B"/>
    <w:rsid w:val="000D2D61"/>
    <w:rsid w:val="0015271A"/>
    <w:rsid w:val="001B73AF"/>
    <w:rsid w:val="001C2E21"/>
    <w:rsid w:val="001D4DC3"/>
    <w:rsid w:val="001F313E"/>
    <w:rsid w:val="001F490D"/>
    <w:rsid w:val="00206E3A"/>
    <w:rsid w:val="00235067"/>
    <w:rsid w:val="00244577"/>
    <w:rsid w:val="002578D6"/>
    <w:rsid w:val="00264CBE"/>
    <w:rsid w:val="00270131"/>
    <w:rsid w:val="0028481B"/>
    <w:rsid w:val="002B379D"/>
    <w:rsid w:val="002E6C45"/>
    <w:rsid w:val="00305CF0"/>
    <w:rsid w:val="0031080A"/>
    <w:rsid w:val="003435F9"/>
    <w:rsid w:val="00353D59"/>
    <w:rsid w:val="003A24DF"/>
    <w:rsid w:val="003F660C"/>
    <w:rsid w:val="00410326"/>
    <w:rsid w:val="00414C8C"/>
    <w:rsid w:val="004267CA"/>
    <w:rsid w:val="00443D93"/>
    <w:rsid w:val="00462C97"/>
    <w:rsid w:val="00491D0E"/>
    <w:rsid w:val="004C0ED6"/>
    <w:rsid w:val="004E0533"/>
    <w:rsid w:val="004E69EA"/>
    <w:rsid w:val="004F1104"/>
    <w:rsid w:val="005023C0"/>
    <w:rsid w:val="0050440C"/>
    <w:rsid w:val="005055B2"/>
    <w:rsid w:val="00522AAA"/>
    <w:rsid w:val="00537B71"/>
    <w:rsid w:val="00565D6D"/>
    <w:rsid w:val="0057143D"/>
    <w:rsid w:val="00575EBA"/>
    <w:rsid w:val="005A1789"/>
    <w:rsid w:val="005A5158"/>
    <w:rsid w:val="005E124A"/>
    <w:rsid w:val="00615E95"/>
    <w:rsid w:val="0062200D"/>
    <w:rsid w:val="00624EAD"/>
    <w:rsid w:val="006358F2"/>
    <w:rsid w:val="00646D04"/>
    <w:rsid w:val="00686B8E"/>
    <w:rsid w:val="00690D98"/>
    <w:rsid w:val="006D4503"/>
    <w:rsid w:val="007524A9"/>
    <w:rsid w:val="00752F56"/>
    <w:rsid w:val="007C015F"/>
    <w:rsid w:val="007C37B8"/>
    <w:rsid w:val="00803BF6"/>
    <w:rsid w:val="008040AF"/>
    <w:rsid w:val="00815453"/>
    <w:rsid w:val="008172D7"/>
    <w:rsid w:val="00832175"/>
    <w:rsid w:val="00835B99"/>
    <w:rsid w:val="008362A7"/>
    <w:rsid w:val="00861BAE"/>
    <w:rsid w:val="008C1A0B"/>
    <w:rsid w:val="008D1A71"/>
    <w:rsid w:val="0090250E"/>
    <w:rsid w:val="0092511B"/>
    <w:rsid w:val="00930648"/>
    <w:rsid w:val="00933FE1"/>
    <w:rsid w:val="009479A0"/>
    <w:rsid w:val="00952E50"/>
    <w:rsid w:val="00977626"/>
    <w:rsid w:val="0099364C"/>
    <w:rsid w:val="00A06E7A"/>
    <w:rsid w:val="00A07AA1"/>
    <w:rsid w:val="00A22EAD"/>
    <w:rsid w:val="00A240DF"/>
    <w:rsid w:val="00A32359"/>
    <w:rsid w:val="00A41EA2"/>
    <w:rsid w:val="00A73E0E"/>
    <w:rsid w:val="00A80305"/>
    <w:rsid w:val="00A8448E"/>
    <w:rsid w:val="00AA42CD"/>
    <w:rsid w:val="00AA66C3"/>
    <w:rsid w:val="00AA7C2C"/>
    <w:rsid w:val="00AC6CAA"/>
    <w:rsid w:val="00AD171B"/>
    <w:rsid w:val="00AD6931"/>
    <w:rsid w:val="00AE767A"/>
    <w:rsid w:val="00B81BD7"/>
    <w:rsid w:val="00B83667"/>
    <w:rsid w:val="00B95CEF"/>
    <w:rsid w:val="00BF78E2"/>
    <w:rsid w:val="00C0216B"/>
    <w:rsid w:val="00C80BBE"/>
    <w:rsid w:val="00C872A4"/>
    <w:rsid w:val="00C94070"/>
    <w:rsid w:val="00CA0917"/>
    <w:rsid w:val="00CA63F5"/>
    <w:rsid w:val="00CA668A"/>
    <w:rsid w:val="00CA7503"/>
    <w:rsid w:val="00CD26EF"/>
    <w:rsid w:val="00CF4338"/>
    <w:rsid w:val="00D0237C"/>
    <w:rsid w:val="00D32C91"/>
    <w:rsid w:val="00D57753"/>
    <w:rsid w:val="00D63222"/>
    <w:rsid w:val="00D65494"/>
    <w:rsid w:val="00D923F7"/>
    <w:rsid w:val="00D966FF"/>
    <w:rsid w:val="00DA1F53"/>
    <w:rsid w:val="00DA2FD5"/>
    <w:rsid w:val="00DA40FF"/>
    <w:rsid w:val="00E05A2E"/>
    <w:rsid w:val="00E2124B"/>
    <w:rsid w:val="00E561CE"/>
    <w:rsid w:val="00E644D3"/>
    <w:rsid w:val="00E75713"/>
    <w:rsid w:val="00EC6B6D"/>
    <w:rsid w:val="00EC790D"/>
    <w:rsid w:val="00EC7A8F"/>
    <w:rsid w:val="00EE1F2E"/>
    <w:rsid w:val="00F10BB4"/>
    <w:rsid w:val="00F454E5"/>
    <w:rsid w:val="00F75E0C"/>
    <w:rsid w:val="00F76E2A"/>
    <w:rsid w:val="00F77867"/>
    <w:rsid w:val="00FB03EE"/>
    <w:rsid w:val="00FB5C91"/>
    <w:rsid w:val="00FE5ECC"/>
    <w:rsid w:val="00FE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7AAF9"/>
  <w15:chartTrackingRefBased/>
  <w15:docId w15:val="{61A47608-1C25-C740-9F69-3A393E515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37B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7C37B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5-07T11:40:00Z</dcterms:created>
  <dcterms:modified xsi:type="dcterms:W3CDTF">2019-05-07T11:40:00Z</dcterms:modified>
</cp:coreProperties>
</file>